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A1B1D" w14:textId="50DC0F29" w:rsidR="00755E58" w:rsidRDefault="00755E58" w:rsidP="00755E58">
      <w:pPr>
        <w:pStyle w:val="MDPI22heading2"/>
        <w:spacing w:before="240"/>
        <w:ind w:left="0"/>
        <w:jc w:val="both"/>
        <w:rPr>
          <w:i w:val="0"/>
          <w:iCs/>
          <w:noProof w:val="0"/>
        </w:rPr>
      </w:pPr>
    </w:p>
    <w:p w14:paraId="253E7E40" w14:textId="697E155E" w:rsidR="00493C9F" w:rsidRDefault="00493C9F" w:rsidP="00755E58">
      <w:pPr>
        <w:pStyle w:val="MDPI22heading2"/>
        <w:spacing w:before="240"/>
        <w:ind w:left="0"/>
        <w:jc w:val="both"/>
        <w:rPr>
          <w:i w:val="0"/>
          <w:iCs/>
          <w:noProof w:val="0"/>
        </w:rPr>
      </w:pPr>
    </w:p>
    <w:p w14:paraId="0462875E" w14:textId="77777777" w:rsidR="00493C9F" w:rsidRDefault="00493C9F" w:rsidP="00755E58">
      <w:pPr>
        <w:pStyle w:val="MDPI22heading2"/>
        <w:spacing w:before="240"/>
        <w:ind w:left="0"/>
        <w:jc w:val="both"/>
        <w:rPr>
          <w:i w:val="0"/>
          <w:iCs/>
          <w:noProof w:val="0"/>
        </w:rPr>
      </w:pPr>
    </w:p>
    <w:p w14:paraId="6212A5BF" w14:textId="1B09531F" w:rsidR="006C039B" w:rsidRDefault="006C039B" w:rsidP="006C039B">
      <w:pPr>
        <w:pStyle w:val="MDPI22heading2"/>
        <w:spacing w:before="240" w:line="360" w:lineRule="auto"/>
        <w:ind w:left="0"/>
        <w:jc w:val="both"/>
        <w:rPr>
          <w:rFonts w:ascii="Palatino" w:hAnsi="Palatino"/>
          <w:i w:val="0"/>
          <w:noProof w:val="0"/>
        </w:rPr>
      </w:pPr>
      <w:r w:rsidRPr="00B40D81">
        <w:rPr>
          <w:rFonts w:ascii="Palatino" w:hAnsi="Palatino"/>
          <w:b/>
          <w:bCs/>
          <w:i w:val="0"/>
          <w:noProof w:val="0"/>
        </w:rPr>
        <w:t xml:space="preserve">Table </w:t>
      </w:r>
      <w:r>
        <w:rPr>
          <w:rFonts w:ascii="Palatino" w:hAnsi="Palatino"/>
          <w:b/>
          <w:bCs/>
          <w:i w:val="0"/>
          <w:noProof w:val="0"/>
        </w:rPr>
        <w:t>S</w:t>
      </w:r>
      <w:r w:rsidRPr="00B40D81">
        <w:rPr>
          <w:rFonts w:ascii="Palatino" w:hAnsi="Palatino"/>
          <w:b/>
          <w:bCs/>
          <w:i w:val="0"/>
          <w:noProof w:val="0"/>
        </w:rPr>
        <w:t>1: List of antibodies used for flow cytometry</w:t>
      </w:r>
      <w:r w:rsidRPr="00B40D81">
        <w:rPr>
          <w:rFonts w:ascii="Palatino" w:hAnsi="Palatino"/>
          <w:i w:val="0"/>
          <w:noProof w:val="0"/>
        </w:rPr>
        <w:t xml:space="preserve">. </w:t>
      </w:r>
      <w:r>
        <w:rPr>
          <w:rFonts w:ascii="Palatino" w:hAnsi="Palatino"/>
          <w:i w:val="0"/>
          <w:noProof w:val="0"/>
        </w:rPr>
        <w:t xml:space="preserve">List of antibodies utilize to perform flow cytometry experiments with the </w:t>
      </w:r>
      <w:r w:rsidRPr="00B40D81">
        <w:rPr>
          <w:rFonts w:ascii="Palatino" w:hAnsi="Palatino"/>
          <w:i w:val="0"/>
          <w:noProof w:val="0"/>
        </w:rPr>
        <w:t>BD-LSR II (Becton Dickinson)</w:t>
      </w:r>
      <w:r>
        <w:rPr>
          <w:rFonts w:ascii="Palatino" w:hAnsi="Palatino"/>
          <w:i w:val="0"/>
          <w:noProof w:val="0"/>
        </w:rPr>
        <w:t>. This table includes target, clone, vendor</w:t>
      </w:r>
      <w:r w:rsidR="00D1394A">
        <w:rPr>
          <w:rFonts w:ascii="Palatino" w:hAnsi="Palatino"/>
          <w:i w:val="0"/>
          <w:noProof w:val="0"/>
        </w:rPr>
        <w:t>,</w:t>
      </w:r>
      <w:r>
        <w:rPr>
          <w:rFonts w:ascii="Palatino" w:hAnsi="Palatino"/>
          <w:i w:val="0"/>
          <w:noProof w:val="0"/>
        </w:rPr>
        <w:t xml:space="preserve"> and catalogue number.</w:t>
      </w:r>
    </w:p>
    <w:tbl>
      <w:tblPr>
        <w:tblW w:w="7488" w:type="dxa"/>
        <w:tblLook w:val="04A0" w:firstRow="1" w:lastRow="0" w:firstColumn="1" w:lastColumn="0" w:noHBand="0" w:noVBand="1"/>
      </w:tblPr>
      <w:tblGrid>
        <w:gridCol w:w="1617"/>
        <w:gridCol w:w="918"/>
        <w:gridCol w:w="1487"/>
        <w:gridCol w:w="1791"/>
        <w:gridCol w:w="1675"/>
      </w:tblGrid>
      <w:tr w:rsidR="00EA745A" w14:paraId="28469614" w14:textId="77777777" w:rsidTr="006C039B">
        <w:trPr>
          <w:trHeight w:val="320"/>
        </w:trPr>
        <w:tc>
          <w:tcPr>
            <w:tcW w:w="74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3B74" w14:textId="77777777" w:rsidR="00EA745A" w:rsidRDefault="00EA745A" w:rsidP="00755E58">
            <w:pPr>
              <w:jc w:val="both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low cytometry antibodies</w:t>
            </w:r>
          </w:p>
        </w:tc>
      </w:tr>
      <w:tr w:rsidR="00EA745A" w14:paraId="28B8896D" w14:textId="77777777" w:rsidTr="006C039B">
        <w:trPr>
          <w:trHeight w:val="3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34F0" w14:textId="77777777" w:rsidR="00EA745A" w:rsidRDefault="00EA745A" w:rsidP="00755E58">
            <w:pPr>
              <w:jc w:val="both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luorochrom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B373" w14:textId="77777777" w:rsidR="00EA745A" w:rsidRDefault="00EA745A" w:rsidP="00755E58">
            <w:pPr>
              <w:jc w:val="both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Target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41EE" w14:textId="77777777" w:rsidR="00EA745A" w:rsidRDefault="00EA745A" w:rsidP="00755E58">
            <w:pPr>
              <w:jc w:val="both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lone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2ABE" w14:textId="77777777" w:rsidR="00EA745A" w:rsidRDefault="00EA745A" w:rsidP="00755E58">
            <w:pPr>
              <w:jc w:val="both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Vendor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886D" w14:textId="77777777" w:rsidR="00EA745A" w:rsidRDefault="00EA745A" w:rsidP="00755E58">
            <w:pPr>
              <w:jc w:val="both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Reference</w:t>
            </w:r>
          </w:p>
        </w:tc>
      </w:tr>
      <w:tr w:rsidR="00EA745A" w14:paraId="25EC80EA" w14:textId="77777777" w:rsidTr="006C039B">
        <w:trPr>
          <w:trHeight w:val="3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ED8B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CA42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D90.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1AE0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-2.1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AF21" w14:textId="52E5F2D6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io</w:t>
            </w:r>
            <w:r w:rsidR="0049751F">
              <w:rPr>
                <w:rFonts w:ascii="Calibri" w:hAnsi="Calibri" w:cs="Calibri"/>
              </w:rPr>
              <w:t>L</w:t>
            </w:r>
            <w:r>
              <w:rPr>
                <w:rFonts w:ascii="Calibri" w:hAnsi="Calibri" w:cs="Calibri"/>
              </w:rPr>
              <w:t>egend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8831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308</w:t>
            </w:r>
          </w:p>
        </w:tc>
      </w:tr>
      <w:tr w:rsidR="00EA745A" w14:paraId="67CD3041" w14:textId="77777777" w:rsidTr="006C039B">
        <w:trPr>
          <w:trHeight w:val="3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64ED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F48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C2B8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D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F8F6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K1.5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F9C4" w14:textId="0CE7AE2D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io</w:t>
            </w:r>
            <w:r w:rsidR="0049751F">
              <w:rPr>
                <w:rFonts w:ascii="Calibri" w:hAnsi="Calibri" w:cs="Calibri"/>
              </w:rPr>
              <w:t>L</w:t>
            </w:r>
            <w:r>
              <w:rPr>
                <w:rFonts w:ascii="Calibri" w:hAnsi="Calibri" w:cs="Calibri"/>
              </w:rPr>
              <w:t>egend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AC8B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423</w:t>
            </w:r>
          </w:p>
        </w:tc>
      </w:tr>
      <w:tr w:rsidR="00EA745A" w14:paraId="035756ED" w14:textId="77777777" w:rsidTr="00EA745A">
        <w:trPr>
          <w:trHeight w:val="320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0CB2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V51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F5C3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D8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FF4D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-6.7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EF0E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D Biosciences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F43C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3068</w:t>
            </w:r>
          </w:p>
        </w:tc>
      </w:tr>
      <w:tr w:rsidR="00EA745A" w14:paraId="1DCC9F6D" w14:textId="77777777" w:rsidTr="00EA745A">
        <w:trPr>
          <w:trHeight w:val="320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E6D42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itC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2486D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L-17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17A6D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 w:rsidRPr="00FA6A6E">
              <w:rPr>
                <w:rFonts w:ascii="Calibri" w:hAnsi="Calibri" w:cs="Calibri"/>
              </w:rPr>
              <w:t>TC11-18H10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298F6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D Biosciences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30ED4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 w:rsidRPr="00FA6A6E">
              <w:rPr>
                <w:rFonts w:ascii="Calibri" w:hAnsi="Calibri" w:cs="Calibri"/>
              </w:rPr>
              <w:t>560221</w:t>
            </w:r>
          </w:p>
        </w:tc>
      </w:tr>
      <w:tr w:rsidR="00EA745A" w14:paraId="605DD567" w14:textId="77777777" w:rsidTr="00EA745A">
        <w:trPr>
          <w:trHeight w:val="320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CEC38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ECy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EEF17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F</w:t>
            </w:r>
            <w:r w:rsidRPr="00527485">
              <w:rPr>
                <w:rFonts w:ascii="Symbol" w:hAnsi="Symbol" w:cs="Calibri"/>
              </w:rPr>
              <w:t>g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741E2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 w:rsidRPr="00527485">
              <w:rPr>
                <w:rFonts w:ascii="Calibri" w:hAnsi="Calibri" w:cs="Calibri"/>
              </w:rPr>
              <w:t>XMG1.2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776F4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nbo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B7895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 w:rsidRPr="00527485">
              <w:rPr>
                <w:rFonts w:ascii="Calibri" w:hAnsi="Calibri" w:cs="Calibri"/>
              </w:rPr>
              <w:t>60-7311</w:t>
            </w:r>
          </w:p>
        </w:tc>
      </w:tr>
      <w:tr w:rsidR="00EA745A" w14:paraId="1638387D" w14:textId="77777777" w:rsidTr="00EA745A">
        <w:trPr>
          <w:trHeight w:val="320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0B234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E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129F2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L-1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2CD1A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 w:rsidRPr="00E059DF">
              <w:rPr>
                <w:rFonts w:ascii="Calibri" w:hAnsi="Calibri" w:cs="Calibri"/>
              </w:rPr>
              <w:t>JES5-16E3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35462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D Biosciences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920B3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 w:rsidRPr="00E059DF">
              <w:rPr>
                <w:rFonts w:ascii="Calibri" w:hAnsi="Calibri" w:cs="Calibri"/>
              </w:rPr>
              <w:t>554467</w:t>
            </w:r>
          </w:p>
        </w:tc>
      </w:tr>
      <w:tr w:rsidR="00EA745A" w14:paraId="2710D6EB" w14:textId="77777777" w:rsidTr="00EA745A">
        <w:trPr>
          <w:trHeight w:val="320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BD580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PC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A4AEB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L-4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8F4CA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 w:rsidRPr="00E059DF">
              <w:rPr>
                <w:rFonts w:ascii="Calibri" w:hAnsi="Calibri" w:cs="Calibri"/>
              </w:rPr>
              <w:t>11B11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38D93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nbo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B0FFA" w14:textId="77777777" w:rsidR="00EA745A" w:rsidRDefault="00EA745A" w:rsidP="00755E58">
            <w:pPr>
              <w:jc w:val="both"/>
              <w:rPr>
                <w:rFonts w:ascii="Calibri" w:hAnsi="Calibri" w:cs="Calibri"/>
              </w:rPr>
            </w:pPr>
            <w:r w:rsidRPr="00E059DF">
              <w:rPr>
                <w:rFonts w:ascii="Calibri" w:hAnsi="Calibri" w:cs="Calibri"/>
              </w:rPr>
              <w:t>20-7041</w:t>
            </w:r>
          </w:p>
        </w:tc>
      </w:tr>
    </w:tbl>
    <w:p w14:paraId="4C11BAD4" w14:textId="77777777" w:rsidR="00EA745A" w:rsidRPr="00180EE3" w:rsidRDefault="00EA745A" w:rsidP="00755E58">
      <w:pPr>
        <w:pStyle w:val="MDPI21heading1"/>
        <w:jc w:val="both"/>
        <w:rPr>
          <w:b w:val="0"/>
        </w:rPr>
      </w:pPr>
    </w:p>
    <w:p w14:paraId="5DC32A81" w14:textId="77777777" w:rsidR="00EA745A" w:rsidRDefault="00EA745A" w:rsidP="00755E58">
      <w:pPr>
        <w:jc w:val="both"/>
      </w:pPr>
    </w:p>
    <w:sectPr w:rsidR="00EA745A" w:rsidSect="00472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AFE"/>
    <w:rsid w:val="00005599"/>
    <w:rsid w:val="00010513"/>
    <w:rsid w:val="00010F64"/>
    <w:rsid w:val="000309C2"/>
    <w:rsid w:val="00034C3E"/>
    <w:rsid w:val="000365E7"/>
    <w:rsid w:val="00041D90"/>
    <w:rsid w:val="00047F77"/>
    <w:rsid w:val="000604EB"/>
    <w:rsid w:val="0006480B"/>
    <w:rsid w:val="000672C4"/>
    <w:rsid w:val="00074218"/>
    <w:rsid w:val="0008386A"/>
    <w:rsid w:val="00084918"/>
    <w:rsid w:val="000909A0"/>
    <w:rsid w:val="000945C2"/>
    <w:rsid w:val="00095098"/>
    <w:rsid w:val="000A07E3"/>
    <w:rsid w:val="000A3D9E"/>
    <w:rsid w:val="000A577F"/>
    <w:rsid w:val="000A665F"/>
    <w:rsid w:val="000A72CE"/>
    <w:rsid w:val="000A7BA4"/>
    <w:rsid w:val="000B4449"/>
    <w:rsid w:val="000B4CC6"/>
    <w:rsid w:val="000C39DA"/>
    <w:rsid w:val="000D54F6"/>
    <w:rsid w:val="000D5A4B"/>
    <w:rsid w:val="000E3FF0"/>
    <w:rsid w:val="000F78B2"/>
    <w:rsid w:val="0010298F"/>
    <w:rsid w:val="00105281"/>
    <w:rsid w:val="001060A5"/>
    <w:rsid w:val="00110F16"/>
    <w:rsid w:val="0011381E"/>
    <w:rsid w:val="00120D5E"/>
    <w:rsid w:val="001253AD"/>
    <w:rsid w:val="001279AD"/>
    <w:rsid w:val="001341FA"/>
    <w:rsid w:val="00135306"/>
    <w:rsid w:val="0013684A"/>
    <w:rsid w:val="00140838"/>
    <w:rsid w:val="00141B68"/>
    <w:rsid w:val="001429F4"/>
    <w:rsid w:val="00142CE9"/>
    <w:rsid w:val="00147ADF"/>
    <w:rsid w:val="001500E4"/>
    <w:rsid w:val="00150678"/>
    <w:rsid w:val="00157F88"/>
    <w:rsid w:val="00160C01"/>
    <w:rsid w:val="00161C45"/>
    <w:rsid w:val="00161CFB"/>
    <w:rsid w:val="00177176"/>
    <w:rsid w:val="00182758"/>
    <w:rsid w:val="00187E94"/>
    <w:rsid w:val="001A40D8"/>
    <w:rsid w:val="001A5483"/>
    <w:rsid w:val="001C0A57"/>
    <w:rsid w:val="001C42B0"/>
    <w:rsid w:val="001C5337"/>
    <w:rsid w:val="001C6A40"/>
    <w:rsid w:val="001D0C52"/>
    <w:rsid w:val="001E003F"/>
    <w:rsid w:val="001F1F52"/>
    <w:rsid w:val="001F3DA5"/>
    <w:rsid w:val="00210035"/>
    <w:rsid w:val="00223657"/>
    <w:rsid w:val="00233EB5"/>
    <w:rsid w:val="002417FC"/>
    <w:rsid w:val="00242B53"/>
    <w:rsid w:val="00244169"/>
    <w:rsid w:val="00245D49"/>
    <w:rsid w:val="002565E0"/>
    <w:rsid w:val="00262466"/>
    <w:rsid w:val="00262DD5"/>
    <w:rsid w:val="00264C24"/>
    <w:rsid w:val="00272073"/>
    <w:rsid w:val="00272AA9"/>
    <w:rsid w:val="00273A1E"/>
    <w:rsid w:val="002774C5"/>
    <w:rsid w:val="0028168A"/>
    <w:rsid w:val="002913F4"/>
    <w:rsid w:val="0029158D"/>
    <w:rsid w:val="002B6BD2"/>
    <w:rsid w:val="002B70A5"/>
    <w:rsid w:val="002C1D68"/>
    <w:rsid w:val="002C328C"/>
    <w:rsid w:val="002C51EF"/>
    <w:rsid w:val="002D0A23"/>
    <w:rsid w:val="002D2D95"/>
    <w:rsid w:val="002D44BB"/>
    <w:rsid w:val="002D6418"/>
    <w:rsid w:val="002E0AD6"/>
    <w:rsid w:val="002E560F"/>
    <w:rsid w:val="002F335B"/>
    <w:rsid w:val="002F351F"/>
    <w:rsid w:val="002F4904"/>
    <w:rsid w:val="002F560C"/>
    <w:rsid w:val="002F793D"/>
    <w:rsid w:val="00302A7D"/>
    <w:rsid w:val="00315A09"/>
    <w:rsid w:val="00317170"/>
    <w:rsid w:val="00326946"/>
    <w:rsid w:val="00327C5A"/>
    <w:rsid w:val="00333265"/>
    <w:rsid w:val="00336F97"/>
    <w:rsid w:val="003418DC"/>
    <w:rsid w:val="00342572"/>
    <w:rsid w:val="00342B1C"/>
    <w:rsid w:val="003433A8"/>
    <w:rsid w:val="00343B4E"/>
    <w:rsid w:val="00344E75"/>
    <w:rsid w:val="00351654"/>
    <w:rsid w:val="00351909"/>
    <w:rsid w:val="003640FA"/>
    <w:rsid w:val="00364621"/>
    <w:rsid w:val="00373511"/>
    <w:rsid w:val="003857BC"/>
    <w:rsid w:val="0039058B"/>
    <w:rsid w:val="00390611"/>
    <w:rsid w:val="00391C39"/>
    <w:rsid w:val="003A14E5"/>
    <w:rsid w:val="003A2CFE"/>
    <w:rsid w:val="003A78D4"/>
    <w:rsid w:val="003C1564"/>
    <w:rsid w:val="003C3636"/>
    <w:rsid w:val="003C7222"/>
    <w:rsid w:val="003D1088"/>
    <w:rsid w:val="003D5834"/>
    <w:rsid w:val="003E0842"/>
    <w:rsid w:val="003E2DBC"/>
    <w:rsid w:val="003F2706"/>
    <w:rsid w:val="004011F0"/>
    <w:rsid w:val="00402315"/>
    <w:rsid w:val="00403F84"/>
    <w:rsid w:val="00404040"/>
    <w:rsid w:val="00404059"/>
    <w:rsid w:val="004050E0"/>
    <w:rsid w:val="00405116"/>
    <w:rsid w:val="00411EE7"/>
    <w:rsid w:val="00414406"/>
    <w:rsid w:val="00420C8B"/>
    <w:rsid w:val="00421D01"/>
    <w:rsid w:val="00421F46"/>
    <w:rsid w:val="004227F9"/>
    <w:rsid w:val="00422B28"/>
    <w:rsid w:val="004270A6"/>
    <w:rsid w:val="00427240"/>
    <w:rsid w:val="00430A38"/>
    <w:rsid w:val="00430EFC"/>
    <w:rsid w:val="004323FE"/>
    <w:rsid w:val="0043306C"/>
    <w:rsid w:val="0043320F"/>
    <w:rsid w:val="00433389"/>
    <w:rsid w:val="00435829"/>
    <w:rsid w:val="004473B9"/>
    <w:rsid w:val="00450999"/>
    <w:rsid w:val="004649A0"/>
    <w:rsid w:val="00465748"/>
    <w:rsid w:val="00466385"/>
    <w:rsid w:val="0047298D"/>
    <w:rsid w:val="00473DA1"/>
    <w:rsid w:val="004802ED"/>
    <w:rsid w:val="00480F07"/>
    <w:rsid w:val="00481FB6"/>
    <w:rsid w:val="00483338"/>
    <w:rsid w:val="00483ACF"/>
    <w:rsid w:val="00484070"/>
    <w:rsid w:val="00493C9F"/>
    <w:rsid w:val="0049751F"/>
    <w:rsid w:val="004A58E4"/>
    <w:rsid w:val="004A79DC"/>
    <w:rsid w:val="004B493D"/>
    <w:rsid w:val="004C4683"/>
    <w:rsid w:val="004C65F1"/>
    <w:rsid w:val="004D4F74"/>
    <w:rsid w:val="004D5625"/>
    <w:rsid w:val="004E010B"/>
    <w:rsid w:val="004E20B7"/>
    <w:rsid w:val="004F1887"/>
    <w:rsid w:val="004F3C4F"/>
    <w:rsid w:val="00502F52"/>
    <w:rsid w:val="00503190"/>
    <w:rsid w:val="00503E30"/>
    <w:rsid w:val="005100FF"/>
    <w:rsid w:val="005124EA"/>
    <w:rsid w:val="00513E0E"/>
    <w:rsid w:val="005145BF"/>
    <w:rsid w:val="00516EB0"/>
    <w:rsid w:val="00530280"/>
    <w:rsid w:val="00547752"/>
    <w:rsid w:val="005529A0"/>
    <w:rsid w:val="00561B2C"/>
    <w:rsid w:val="005943F3"/>
    <w:rsid w:val="005955C3"/>
    <w:rsid w:val="005965BF"/>
    <w:rsid w:val="005A1804"/>
    <w:rsid w:val="005A216E"/>
    <w:rsid w:val="005A4B61"/>
    <w:rsid w:val="005B0D0D"/>
    <w:rsid w:val="005C1332"/>
    <w:rsid w:val="005C170A"/>
    <w:rsid w:val="005D413B"/>
    <w:rsid w:val="005D7679"/>
    <w:rsid w:val="005F00B6"/>
    <w:rsid w:val="005F4D1E"/>
    <w:rsid w:val="005F6BB0"/>
    <w:rsid w:val="00600EA3"/>
    <w:rsid w:val="006058E4"/>
    <w:rsid w:val="00613D8E"/>
    <w:rsid w:val="006158E0"/>
    <w:rsid w:val="0061687D"/>
    <w:rsid w:val="00621D27"/>
    <w:rsid w:val="00622CD9"/>
    <w:rsid w:val="00633222"/>
    <w:rsid w:val="006338B9"/>
    <w:rsid w:val="00634D61"/>
    <w:rsid w:val="00637EAB"/>
    <w:rsid w:val="00644976"/>
    <w:rsid w:val="006472BE"/>
    <w:rsid w:val="00647EF2"/>
    <w:rsid w:val="006611AB"/>
    <w:rsid w:val="0066224A"/>
    <w:rsid w:val="006707C5"/>
    <w:rsid w:val="00673F00"/>
    <w:rsid w:val="006755C9"/>
    <w:rsid w:val="00681EB6"/>
    <w:rsid w:val="00686462"/>
    <w:rsid w:val="00687573"/>
    <w:rsid w:val="006B1F7D"/>
    <w:rsid w:val="006B5945"/>
    <w:rsid w:val="006C039B"/>
    <w:rsid w:val="006C1590"/>
    <w:rsid w:val="006C58B4"/>
    <w:rsid w:val="006D2529"/>
    <w:rsid w:val="006D5FA2"/>
    <w:rsid w:val="006D6201"/>
    <w:rsid w:val="006D69B5"/>
    <w:rsid w:val="006E30A1"/>
    <w:rsid w:val="006E40DC"/>
    <w:rsid w:val="006F3923"/>
    <w:rsid w:val="006F758D"/>
    <w:rsid w:val="00700250"/>
    <w:rsid w:val="00703515"/>
    <w:rsid w:val="0070360F"/>
    <w:rsid w:val="007038FB"/>
    <w:rsid w:val="00711428"/>
    <w:rsid w:val="007124AF"/>
    <w:rsid w:val="00717409"/>
    <w:rsid w:val="00721C7B"/>
    <w:rsid w:val="00724022"/>
    <w:rsid w:val="0072430B"/>
    <w:rsid w:val="00724A44"/>
    <w:rsid w:val="00724D8C"/>
    <w:rsid w:val="007266A5"/>
    <w:rsid w:val="00727610"/>
    <w:rsid w:val="00732B5D"/>
    <w:rsid w:val="007358E4"/>
    <w:rsid w:val="0074113F"/>
    <w:rsid w:val="007412C8"/>
    <w:rsid w:val="00743E15"/>
    <w:rsid w:val="007459CE"/>
    <w:rsid w:val="00750A0D"/>
    <w:rsid w:val="00751B45"/>
    <w:rsid w:val="00753D98"/>
    <w:rsid w:val="00754CCF"/>
    <w:rsid w:val="00755E58"/>
    <w:rsid w:val="007565BA"/>
    <w:rsid w:val="00757ABE"/>
    <w:rsid w:val="0076301D"/>
    <w:rsid w:val="0077088A"/>
    <w:rsid w:val="00775E46"/>
    <w:rsid w:val="007812C3"/>
    <w:rsid w:val="007815B6"/>
    <w:rsid w:val="00791AFE"/>
    <w:rsid w:val="00791F0E"/>
    <w:rsid w:val="00795288"/>
    <w:rsid w:val="007A19D2"/>
    <w:rsid w:val="007B326F"/>
    <w:rsid w:val="007B50CC"/>
    <w:rsid w:val="007C2240"/>
    <w:rsid w:val="007C5DFC"/>
    <w:rsid w:val="007C6B3A"/>
    <w:rsid w:val="007D6DDF"/>
    <w:rsid w:val="007F0C2D"/>
    <w:rsid w:val="007F30A4"/>
    <w:rsid w:val="007F431A"/>
    <w:rsid w:val="007F58AF"/>
    <w:rsid w:val="007F6484"/>
    <w:rsid w:val="00800BC6"/>
    <w:rsid w:val="00800CA2"/>
    <w:rsid w:val="00813CD9"/>
    <w:rsid w:val="00814D54"/>
    <w:rsid w:val="00835D84"/>
    <w:rsid w:val="00835FC6"/>
    <w:rsid w:val="008377F2"/>
    <w:rsid w:val="00841C91"/>
    <w:rsid w:val="00850B37"/>
    <w:rsid w:val="00865269"/>
    <w:rsid w:val="0086705F"/>
    <w:rsid w:val="008676BE"/>
    <w:rsid w:val="00874C82"/>
    <w:rsid w:val="0088184D"/>
    <w:rsid w:val="00886E8D"/>
    <w:rsid w:val="0089241B"/>
    <w:rsid w:val="00892991"/>
    <w:rsid w:val="008948D2"/>
    <w:rsid w:val="00894FA4"/>
    <w:rsid w:val="008A2F26"/>
    <w:rsid w:val="008A7F9B"/>
    <w:rsid w:val="008B295C"/>
    <w:rsid w:val="008B2C2C"/>
    <w:rsid w:val="008B71E6"/>
    <w:rsid w:val="008C0347"/>
    <w:rsid w:val="008C35BE"/>
    <w:rsid w:val="008C7CDC"/>
    <w:rsid w:val="008D01D0"/>
    <w:rsid w:val="008D2C6B"/>
    <w:rsid w:val="008E6C7E"/>
    <w:rsid w:val="008E6FF7"/>
    <w:rsid w:val="008F13CA"/>
    <w:rsid w:val="008F697C"/>
    <w:rsid w:val="009043F7"/>
    <w:rsid w:val="00912D36"/>
    <w:rsid w:val="00920FAB"/>
    <w:rsid w:val="00924DE0"/>
    <w:rsid w:val="0092735D"/>
    <w:rsid w:val="009274A6"/>
    <w:rsid w:val="00932204"/>
    <w:rsid w:val="009416E4"/>
    <w:rsid w:val="00951BE3"/>
    <w:rsid w:val="00954653"/>
    <w:rsid w:val="00960EB9"/>
    <w:rsid w:val="009634DB"/>
    <w:rsid w:val="00965F00"/>
    <w:rsid w:val="0097306A"/>
    <w:rsid w:val="009735F3"/>
    <w:rsid w:val="00985CB6"/>
    <w:rsid w:val="009862D8"/>
    <w:rsid w:val="00990390"/>
    <w:rsid w:val="00995AF4"/>
    <w:rsid w:val="009963EB"/>
    <w:rsid w:val="009B1612"/>
    <w:rsid w:val="009B76C9"/>
    <w:rsid w:val="009C23FE"/>
    <w:rsid w:val="009C5F78"/>
    <w:rsid w:val="009C607F"/>
    <w:rsid w:val="009D5B96"/>
    <w:rsid w:val="009D6EC4"/>
    <w:rsid w:val="009D7026"/>
    <w:rsid w:val="009E09C7"/>
    <w:rsid w:val="009E0D41"/>
    <w:rsid w:val="009E2D56"/>
    <w:rsid w:val="009E7614"/>
    <w:rsid w:val="009E7BF2"/>
    <w:rsid w:val="009F1063"/>
    <w:rsid w:val="009F2AB1"/>
    <w:rsid w:val="00A119DA"/>
    <w:rsid w:val="00A13389"/>
    <w:rsid w:val="00A20AF3"/>
    <w:rsid w:val="00A25956"/>
    <w:rsid w:val="00A304CA"/>
    <w:rsid w:val="00A3152C"/>
    <w:rsid w:val="00A31F04"/>
    <w:rsid w:val="00A34E28"/>
    <w:rsid w:val="00A351F8"/>
    <w:rsid w:val="00A35CEC"/>
    <w:rsid w:val="00A361AA"/>
    <w:rsid w:val="00A44A84"/>
    <w:rsid w:val="00A51839"/>
    <w:rsid w:val="00A54021"/>
    <w:rsid w:val="00A67340"/>
    <w:rsid w:val="00A674C1"/>
    <w:rsid w:val="00A837BE"/>
    <w:rsid w:val="00A86348"/>
    <w:rsid w:val="00AB4627"/>
    <w:rsid w:val="00AB6D2A"/>
    <w:rsid w:val="00AC2C12"/>
    <w:rsid w:val="00AC3618"/>
    <w:rsid w:val="00AC4217"/>
    <w:rsid w:val="00AD7979"/>
    <w:rsid w:val="00AE1382"/>
    <w:rsid w:val="00AF08A9"/>
    <w:rsid w:val="00AF4015"/>
    <w:rsid w:val="00AF47E8"/>
    <w:rsid w:val="00AF4E61"/>
    <w:rsid w:val="00B109F6"/>
    <w:rsid w:val="00B10BB3"/>
    <w:rsid w:val="00B11E77"/>
    <w:rsid w:val="00B12154"/>
    <w:rsid w:val="00B1260C"/>
    <w:rsid w:val="00B22A53"/>
    <w:rsid w:val="00B26F0A"/>
    <w:rsid w:val="00B3132E"/>
    <w:rsid w:val="00B34560"/>
    <w:rsid w:val="00B37B25"/>
    <w:rsid w:val="00B44394"/>
    <w:rsid w:val="00B46EEB"/>
    <w:rsid w:val="00B47B78"/>
    <w:rsid w:val="00B570A2"/>
    <w:rsid w:val="00B66B1E"/>
    <w:rsid w:val="00B66EFF"/>
    <w:rsid w:val="00B7170B"/>
    <w:rsid w:val="00B80CA4"/>
    <w:rsid w:val="00B84B0F"/>
    <w:rsid w:val="00B94C60"/>
    <w:rsid w:val="00B97A09"/>
    <w:rsid w:val="00BB28E9"/>
    <w:rsid w:val="00BB2C69"/>
    <w:rsid w:val="00BC09DA"/>
    <w:rsid w:val="00BC1BED"/>
    <w:rsid w:val="00BC39EB"/>
    <w:rsid w:val="00BC5674"/>
    <w:rsid w:val="00BD4079"/>
    <w:rsid w:val="00BD7BE5"/>
    <w:rsid w:val="00BE5928"/>
    <w:rsid w:val="00BF3E99"/>
    <w:rsid w:val="00BF69A2"/>
    <w:rsid w:val="00C023E3"/>
    <w:rsid w:val="00C06302"/>
    <w:rsid w:val="00C0775C"/>
    <w:rsid w:val="00C078A8"/>
    <w:rsid w:val="00C0793A"/>
    <w:rsid w:val="00C30579"/>
    <w:rsid w:val="00C30A1D"/>
    <w:rsid w:val="00C3485F"/>
    <w:rsid w:val="00C36110"/>
    <w:rsid w:val="00C63C29"/>
    <w:rsid w:val="00C65920"/>
    <w:rsid w:val="00C67C48"/>
    <w:rsid w:val="00C7146D"/>
    <w:rsid w:val="00C7426C"/>
    <w:rsid w:val="00C75A44"/>
    <w:rsid w:val="00C91C4B"/>
    <w:rsid w:val="00C941C2"/>
    <w:rsid w:val="00C94EE4"/>
    <w:rsid w:val="00C96C2F"/>
    <w:rsid w:val="00C97B55"/>
    <w:rsid w:val="00CA6CB3"/>
    <w:rsid w:val="00CA7E88"/>
    <w:rsid w:val="00CB045C"/>
    <w:rsid w:val="00CB0ABB"/>
    <w:rsid w:val="00CB5673"/>
    <w:rsid w:val="00CB6ACC"/>
    <w:rsid w:val="00CB79CC"/>
    <w:rsid w:val="00CC5F39"/>
    <w:rsid w:val="00CD5DC1"/>
    <w:rsid w:val="00CE162F"/>
    <w:rsid w:val="00CE4C16"/>
    <w:rsid w:val="00CF19C2"/>
    <w:rsid w:val="00CF20DD"/>
    <w:rsid w:val="00CF708C"/>
    <w:rsid w:val="00D1394A"/>
    <w:rsid w:val="00D1436D"/>
    <w:rsid w:val="00D1713C"/>
    <w:rsid w:val="00D200BC"/>
    <w:rsid w:val="00D20E57"/>
    <w:rsid w:val="00D22ABA"/>
    <w:rsid w:val="00D2366D"/>
    <w:rsid w:val="00D238E4"/>
    <w:rsid w:val="00D27323"/>
    <w:rsid w:val="00D27517"/>
    <w:rsid w:val="00D305A7"/>
    <w:rsid w:val="00D40F0E"/>
    <w:rsid w:val="00D501FF"/>
    <w:rsid w:val="00D53ECE"/>
    <w:rsid w:val="00D54BC5"/>
    <w:rsid w:val="00D608DC"/>
    <w:rsid w:val="00D61779"/>
    <w:rsid w:val="00D6303B"/>
    <w:rsid w:val="00D6676A"/>
    <w:rsid w:val="00D76564"/>
    <w:rsid w:val="00D96432"/>
    <w:rsid w:val="00D976A2"/>
    <w:rsid w:val="00D97F33"/>
    <w:rsid w:val="00DA2CA7"/>
    <w:rsid w:val="00DA7045"/>
    <w:rsid w:val="00DB376D"/>
    <w:rsid w:val="00DD1A90"/>
    <w:rsid w:val="00DD406E"/>
    <w:rsid w:val="00DE168C"/>
    <w:rsid w:val="00E03329"/>
    <w:rsid w:val="00E077F4"/>
    <w:rsid w:val="00E11E8D"/>
    <w:rsid w:val="00E12056"/>
    <w:rsid w:val="00E149D9"/>
    <w:rsid w:val="00E16854"/>
    <w:rsid w:val="00E25760"/>
    <w:rsid w:val="00E30003"/>
    <w:rsid w:val="00E30918"/>
    <w:rsid w:val="00E324AC"/>
    <w:rsid w:val="00E333B9"/>
    <w:rsid w:val="00E35108"/>
    <w:rsid w:val="00E352D1"/>
    <w:rsid w:val="00E36495"/>
    <w:rsid w:val="00E37596"/>
    <w:rsid w:val="00E44656"/>
    <w:rsid w:val="00E476DE"/>
    <w:rsid w:val="00E47C9F"/>
    <w:rsid w:val="00E561C7"/>
    <w:rsid w:val="00E62D3B"/>
    <w:rsid w:val="00E662BD"/>
    <w:rsid w:val="00E70327"/>
    <w:rsid w:val="00E805DE"/>
    <w:rsid w:val="00E8073D"/>
    <w:rsid w:val="00E80C68"/>
    <w:rsid w:val="00E817DC"/>
    <w:rsid w:val="00E860B4"/>
    <w:rsid w:val="00E87670"/>
    <w:rsid w:val="00E92E02"/>
    <w:rsid w:val="00E93ED4"/>
    <w:rsid w:val="00E96547"/>
    <w:rsid w:val="00E97EF6"/>
    <w:rsid w:val="00EA5132"/>
    <w:rsid w:val="00EA66D5"/>
    <w:rsid w:val="00EA745A"/>
    <w:rsid w:val="00EB1DDD"/>
    <w:rsid w:val="00EB5871"/>
    <w:rsid w:val="00EB5C52"/>
    <w:rsid w:val="00EB7BDD"/>
    <w:rsid w:val="00EC08F8"/>
    <w:rsid w:val="00EC77ED"/>
    <w:rsid w:val="00ED1A8C"/>
    <w:rsid w:val="00EE307F"/>
    <w:rsid w:val="00EF6DE6"/>
    <w:rsid w:val="00EF78F6"/>
    <w:rsid w:val="00F04B7B"/>
    <w:rsid w:val="00F05912"/>
    <w:rsid w:val="00F05B11"/>
    <w:rsid w:val="00F07FD8"/>
    <w:rsid w:val="00F111F9"/>
    <w:rsid w:val="00F13244"/>
    <w:rsid w:val="00F13358"/>
    <w:rsid w:val="00F13F37"/>
    <w:rsid w:val="00F25892"/>
    <w:rsid w:val="00F412B7"/>
    <w:rsid w:val="00F41DF2"/>
    <w:rsid w:val="00F4480B"/>
    <w:rsid w:val="00F44964"/>
    <w:rsid w:val="00F44BB2"/>
    <w:rsid w:val="00F47B80"/>
    <w:rsid w:val="00F53593"/>
    <w:rsid w:val="00F5488D"/>
    <w:rsid w:val="00F54EAF"/>
    <w:rsid w:val="00F55C62"/>
    <w:rsid w:val="00F5671B"/>
    <w:rsid w:val="00F57D84"/>
    <w:rsid w:val="00F616C3"/>
    <w:rsid w:val="00F72D92"/>
    <w:rsid w:val="00F75E7D"/>
    <w:rsid w:val="00F81A0F"/>
    <w:rsid w:val="00F83E57"/>
    <w:rsid w:val="00F85219"/>
    <w:rsid w:val="00F87FE9"/>
    <w:rsid w:val="00F95F68"/>
    <w:rsid w:val="00F967C6"/>
    <w:rsid w:val="00FB03B7"/>
    <w:rsid w:val="00FB3BDF"/>
    <w:rsid w:val="00FB5E20"/>
    <w:rsid w:val="00FB6E8D"/>
    <w:rsid w:val="00FB75AE"/>
    <w:rsid w:val="00FC5DB6"/>
    <w:rsid w:val="00FD2AA0"/>
    <w:rsid w:val="00FD6AB5"/>
    <w:rsid w:val="00FD7F79"/>
    <w:rsid w:val="00FE5BAB"/>
    <w:rsid w:val="00FF22A6"/>
    <w:rsid w:val="00FF22FE"/>
    <w:rsid w:val="00FF7176"/>
    <w:rsid w:val="00FF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63DC6"/>
  <w15:chartTrackingRefBased/>
  <w15:docId w15:val="{4E51702B-6560-5D48-BB4F-5AFC82D49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link w:val="MDPI22heading2Char"/>
    <w:qFormat/>
    <w:rsid w:val="00791AF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character" w:customStyle="1" w:styleId="MDPI22heading2Char">
    <w:name w:val="MDPI_2.2_heading2 Char"/>
    <w:basedOn w:val="DefaultParagraphFont"/>
    <w:link w:val="MDPI22heading2"/>
    <w:rsid w:val="00791AFE"/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styleId="ListParagraph">
    <w:name w:val="List Paragraph"/>
    <w:basedOn w:val="Normal"/>
    <w:uiPriority w:val="34"/>
    <w:qFormat/>
    <w:rsid w:val="00791AFE"/>
    <w:pPr>
      <w:spacing w:line="260" w:lineRule="atLeast"/>
      <w:ind w:left="720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customStyle="1" w:styleId="MDPI11articletype">
    <w:name w:val="MDPI_1.1_article_type"/>
    <w:next w:val="Normal"/>
    <w:qFormat/>
    <w:rsid w:val="00791AFE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next w:val="Normal"/>
    <w:qFormat/>
    <w:rsid w:val="00791AF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EA745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character" w:styleId="CommentReference">
    <w:name w:val="annotation reference"/>
    <w:rsid w:val="00EA745A"/>
    <w:rPr>
      <w:sz w:val="21"/>
      <w:szCs w:val="21"/>
    </w:rPr>
  </w:style>
  <w:style w:type="paragraph" w:styleId="CommentText">
    <w:name w:val="annotation text"/>
    <w:basedOn w:val="Normal"/>
    <w:link w:val="CommentTextChar"/>
    <w:rsid w:val="00EA745A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EA745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lle Gestal, Monica</dc:creator>
  <cp:keywords/>
  <dc:description/>
  <cp:lastModifiedBy>Cartelle Gestal, Monica</cp:lastModifiedBy>
  <cp:revision>6</cp:revision>
  <cp:lastPrinted>2022-01-09T01:50:00Z</cp:lastPrinted>
  <dcterms:created xsi:type="dcterms:W3CDTF">2022-01-09T01:50:00Z</dcterms:created>
  <dcterms:modified xsi:type="dcterms:W3CDTF">2022-01-11T17:50:00Z</dcterms:modified>
</cp:coreProperties>
</file>